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4B20D" w14:textId="7825BA68" w:rsidR="0005711E" w:rsidRPr="006E39B3" w:rsidRDefault="0005711E" w:rsidP="0005711E">
      <w:pPr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6E39B3">
        <w:rPr>
          <w:rFonts w:ascii="Arial" w:hAnsi="Arial" w:cs="Arial"/>
          <w:b/>
          <w:bCs/>
          <w:lang w:val="en-GB"/>
        </w:rPr>
        <w:t>Appendix S2</w:t>
      </w:r>
      <w:r w:rsidRPr="006E39B3">
        <w:rPr>
          <w:rFonts w:ascii="Arial" w:hAnsi="Arial" w:cs="Arial"/>
          <w:lang w:val="en-GB"/>
        </w:rPr>
        <w:t xml:space="preserve"> Studies excluded after full-text assessment</w:t>
      </w:r>
      <w:r w:rsidR="007D5384">
        <w:rPr>
          <w:rFonts w:ascii="Arial" w:hAnsi="Arial" w:cs="Arial"/>
          <w:lang w:val="en-GB"/>
        </w:rPr>
        <w:t xml:space="preserve"> and reason for exclusion</w:t>
      </w:r>
    </w:p>
    <w:p w14:paraId="15724D72" w14:textId="77777777" w:rsidR="00865712" w:rsidRDefault="00865712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1"/>
        <w:gridCol w:w="3881"/>
      </w:tblGrid>
      <w:tr w:rsidR="00FA753E" w:rsidRPr="00FA753E" w14:paraId="4273E006" w14:textId="77777777" w:rsidTr="00FA753E">
        <w:trPr>
          <w:trHeight w:val="1182"/>
        </w:trPr>
        <w:tc>
          <w:tcPr>
            <w:tcW w:w="5741" w:type="dxa"/>
          </w:tcPr>
          <w:p w14:paraId="3BDED20A" w14:textId="0124E531" w:rsidR="00FA753E" w:rsidRPr="00FA753E" w:rsidRDefault="00FA753E" w:rsidP="002316BB">
            <w:pPr>
              <w:rPr>
                <w:b/>
                <w:bCs/>
                <w:lang w:val="en-US"/>
              </w:rPr>
            </w:pPr>
            <w:r w:rsidRPr="00FA753E">
              <w:rPr>
                <w:b/>
                <w:bCs/>
                <w:lang w:val="en-US"/>
              </w:rPr>
              <w:t>Article</w:t>
            </w:r>
          </w:p>
        </w:tc>
        <w:tc>
          <w:tcPr>
            <w:tcW w:w="3881" w:type="dxa"/>
          </w:tcPr>
          <w:p w14:paraId="6E2CA99D" w14:textId="0DD1B964" w:rsidR="00FA753E" w:rsidRPr="00FA753E" w:rsidRDefault="00FA753E" w:rsidP="002316BB">
            <w:pPr>
              <w:rPr>
                <w:b/>
                <w:bCs/>
                <w:lang w:val="en-US"/>
              </w:rPr>
            </w:pPr>
            <w:r w:rsidRPr="00FA753E">
              <w:rPr>
                <w:b/>
                <w:bCs/>
                <w:lang w:val="en-US"/>
              </w:rPr>
              <w:t>Reason for exclusion</w:t>
            </w:r>
          </w:p>
        </w:tc>
      </w:tr>
      <w:tr w:rsidR="00FA753E" w:rsidRPr="0005711E" w14:paraId="6EF0B559" w14:textId="59AFCFAA" w:rsidTr="00FA753E">
        <w:trPr>
          <w:trHeight w:val="1182"/>
        </w:trPr>
        <w:tc>
          <w:tcPr>
            <w:tcW w:w="5741" w:type="dxa"/>
          </w:tcPr>
          <w:p w14:paraId="1E56E6DA" w14:textId="77777777" w:rsidR="00FA753E" w:rsidRPr="0005711E" w:rsidRDefault="00FA753E" w:rsidP="002316BB">
            <w:pPr>
              <w:rPr>
                <w:lang w:val="en-US"/>
              </w:rPr>
            </w:pPr>
            <w:r w:rsidRPr="0005711E">
              <w:rPr>
                <w:lang w:val="en-US"/>
              </w:rPr>
              <w:t xml:space="preserve">Vidal A, Dhakal C, Werth N, Weiss JM, Lehnick D and Kohl Schwartz AS (2023) Supplementary dydrogesterone is beneficial as luteal phase support in artificial frozen-thawed embryo transfer cycles compared to micronized progesterone alone. </w:t>
            </w:r>
          </w:p>
          <w:p w14:paraId="42CDDEFF" w14:textId="06E30434" w:rsidR="00FA753E" w:rsidRPr="0005711E" w:rsidRDefault="00FA753E" w:rsidP="002316BB">
            <w:pPr>
              <w:rPr>
                <w:lang w:val="en-US"/>
              </w:rPr>
            </w:pPr>
            <w:r w:rsidRPr="0005711E">
              <w:t xml:space="preserve">Front. Endocrinol. 14:1128564. doi: 10.3389/fendo.2023.1128564 </w:t>
            </w:r>
          </w:p>
        </w:tc>
        <w:tc>
          <w:tcPr>
            <w:tcW w:w="3881" w:type="dxa"/>
          </w:tcPr>
          <w:p w14:paraId="48BE980E" w14:textId="4110084C" w:rsidR="00FA753E" w:rsidRPr="0005711E" w:rsidRDefault="00D226BF" w:rsidP="002316BB">
            <w:pPr>
              <w:rPr>
                <w:lang w:val="en-US"/>
              </w:rPr>
            </w:pPr>
            <w:r>
              <w:rPr>
                <w:lang w:val="en-US"/>
              </w:rPr>
              <w:t>Post hoc grouping; overlapping</w:t>
            </w:r>
            <w:r w:rsidR="00FA753E">
              <w:rPr>
                <w:lang w:val="en-US"/>
              </w:rPr>
              <w:t xml:space="preserve"> treatment in at least two cohorts</w:t>
            </w:r>
          </w:p>
        </w:tc>
      </w:tr>
      <w:tr w:rsidR="00FA753E" w:rsidRPr="00FA753E" w14:paraId="135E29A8" w14:textId="52DC2F1F" w:rsidTr="00FA753E">
        <w:tc>
          <w:tcPr>
            <w:tcW w:w="5741" w:type="dxa"/>
          </w:tcPr>
          <w:p w14:paraId="7C8848CF" w14:textId="77777777" w:rsidR="00FA753E" w:rsidRPr="00FA753E" w:rsidRDefault="00FA753E" w:rsidP="002316BB">
            <w:pPr>
              <w:rPr>
                <w:lang w:val="en-US"/>
              </w:rPr>
            </w:pPr>
          </w:p>
        </w:tc>
        <w:tc>
          <w:tcPr>
            <w:tcW w:w="3881" w:type="dxa"/>
          </w:tcPr>
          <w:p w14:paraId="64089086" w14:textId="77777777" w:rsidR="00FA753E" w:rsidRPr="00FA753E" w:rsidRDefault="00FA753E" w:rsidP="002316BB">
            <w:pPr>
              <w:rPr>
                <w:lang w:val="en-US"/>
              </w:rPr>
            </w:pPr>
          </w:p>
        </w:tc>
      </w:tr>
      <w:tr w:rsidR="00FA753E" w:rsidRPr="0005711E" w14:paraId="6B666F15" w14:textId="379D63D5" w:rsidTr="00FA753E">
        <w:tc>
          <w:tcPr>
            <w:tcW w:w="5741" w:type="dxa"/>
          </w:tcPr>
          <w:p w14:paraId="1E70E0A2" w14:textId="77777777" w:rsidR="00FA753E" w:rsidRPr="0005711E" w:rsidRDefault="00FA753E" w:rsidP="002316BB">
            <w:r w:rsidRPr="00FA753E">
              <w:rPr>
                <w:lang w:val="en-US"/>
              </w:rPr>
              <w:t xml:space="preserve">Chang WS, Lin PH, Li CJ, Chern CU, Chen YC, Lin LT, Tsui KH. Additional single dose GnRH agonist during luteal phase support may improve live birth rate in GnRHa-HRT frozen-thawed embryo transfer cycle: a retrospective cohort study. </w:t>
            </w:r>
            <w:r w:rsidRPr="00FA753E">
              <w:t xml:space="preserve">BMC Pregnancy Childbirth. 2023 Mar 14;23(1):174. doi: 10.1186/s12884-023-05491-y. </w:t>
            </w:r>
          </w:p>
        </w:tc>
        <w:tc>
          <w:tcPr>
            <w:tcW w:w="3881" w:type="dxa"/>
          </w:tcPr>
          <w:p w14:paraId="2C0BC596" w14:textId="496FAF06" w:rsidR="00FA753E" w:rsidRPr="00FA753E" w:rsidRDefault="00FA753E" w:rsidP="002316BB">
            <w:pPr>
              <w:rPr>
                <w:lang w:val="en-US"/>
              </w:rPr>
            </w:pPr>
            <w:r>
              <w:rPr>
                <w:lang w:val="en-US"/>
              </w:rPr>
              <w:t>Same route of administration</w:t>
            </w:r>
            <w:r w:rsidR="00D226BF">
              <w:rPr>
                <w:lang w:val="en-US"/>
              </w:rPr>
              <w:t xml:space="preserve"> with add-on strategy</w:t>
            </w:r>
          </w:p>
        </w:tc>
      </w:tr>
    </w:tbl>
    <w:p w14:paraId="3B51ECCF" w14:textId="77777777" w:rsidR="0005711E" w:rsidRPr="0005711E" w:rsidRDefault="0005711E" w:rsidP="00FA753E">
      <w:pPr>
        <w:rPr>
          <w:lang w:val="en-GB"/>
        </w:rPr>
      </w:pPr>
    </w:p>
    <w:sectPr w:rsidR="0005711E" w:rsidRPr="0005711E" w:rsidSect="00D85484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1E"/>
    <w:rsid w:val="000005EB"/>
    <w:rsid w:val="00004E6D"/>
    <w:rsid w:val="00010ABF"/>
    <w:rsid w:val="00013006"/>
    <w:rsid w:val="0001734D"/>
    <w:rsid w:val="000377D5"/>
    <w:rsid w:val="00045E5E"/>
    <w:rsid w:val="0005711E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24504"/>
    <w:rsid w:val="00142152"/>
    <w:rsid w:val="00157E34"/>
    <w:rsid w:val="00163918"/>
    <w:rsid w:val="00167104"/>
    <w:rsid w:val="00195999"/>
    <w:rsid w:val="001C1CF5"/>
    <w:rsid w:val="001C4385"/>
    <w:rsid w:val="001D1DB1"/>
    <w:rsid w:val="001D33DA"/>
    <w:rsid w:val="001D40EB"/>
    <w:rsid w:val="001E5F88"/>
    <w:rsid w:val="001F67A6"/>
    <w:rsid w:val="00210E10"/>
    <w:rsid w:val="0021450E"/>
    <w:rsid w:val="00215340"/>
    <w:rsid w:val="00235BC3"/>
    <w:rsid w:val="002506CC"/>
    <w:rsid w:val="00254298"/>
    <w:rsid w:val="002627CB"/>
    <w:rsid w:val="00264905"/>
    <w:rsid w:val="00264C3D"/>
    <w:rsid w:val="002808E8"/>
    <w:rsid w:val="00285E04"/>
    <w:rsid w:val="0029762E"/>
    <w:rsid w:val="002D53A6"/>
    <w:rsid w:val="002E54D9"/>
    <w:rsid w:val="002E70A0"/>
    <w:rsid w:val="002F6312"/>
    <w:rsid w:val="002F68AB"/>
    <w:rsid w:val="00322D6B"/>
    <w:rsid w:val="003237F2"/>
    <w:rsid w:val="0033065D"/>
    <w:rsid w:val="003455B0"/>
    <w:rsid w:val="00346959"/>
    <w:rsid w:val="00355632"/>
    <w:rsid w:val="00361F43"/>
    <w:rsid w:val="003751A0"/>
    <w:rsid w:val="003751A2"/>
    <w:rsid w:val="003925EA"/>
    <w:rsid w:val="00394E5E"/>
    <w:rsid w:val="003A1BC5"/>
    <w:rsid w:val="003A32EE"/>
    <w:rsid w:val="003C2059"/>
    <w:rsid w:val="003D5CDF"/>
    <w:rsid w:val="003E7959"/>
    <w:rsid w:val="003F66C9"/>
    <w:rsid w:val="0041239F"/>
    <w:rsid w:val="00430AAF"/>
    <w:rsid w:val="004535DC"/>
    <w:rsid w:val="00471964"/>
    <w:rsid w:val="00485FBB"/>
    <w:rsid w:val="004A342D"/>
    <w:rsid w:val="004A7FC4"/>
    <w:rsid w:val="004B43CA"/>
    <w:rsid w:val="004C2E37"/>
    <w:rsid w:val="004D73B2"/>
    <w:rsid w:val="00516623"/>
    <w:rsid w:val="005615E4"/>
    <w:rsid w:val="00563A90"/>
    <w:rsid w:val="00570519"/>
    <w:rsid w:val="00575EF0"/>
    <w:rsid w:val="00577D19"/>
    <w:rsid w:val="00596BAA"/>
    <w:rsid w:val="005A5D85"/>
    <w:rsid w:val="005C1B69"/>
    <w:rsid w:val="005C1DA3"/>
    <w:rsid w:val="005E4FDB"/>
    <w:rsid w:val="005F5A68"/>
    <w:rsid w:val="00602A9A"/>
    <w:rsid w:val="00612508"/>
    <w:rsid w:val="0061681E"/>
    <w:rsid w:val="006510A5"/>
    <w:rsid w:val="006512F6"/>
    <w:rsid w:val="00654D73"/>
    <w:rsid w:val="0066319D"/>
    <w:rsid w:val="006632FA"/>
    <w:rsid w:val="006721D6"/>
    <w:rsid w:val="006B3EB7"/>
    <w:rsid w:val="006E3AC8"/>
    <w:rsid w:val="006F3656"/>
    <w:rsid w:val="007062E7"/>
    <w:rsid w:val="00713938"/>
    <w:rsid w:val="00715D39"/>
    <w:rsid w:val="0075141C"/>
    <w:rsid w:val="007642F6"/>
    <w:rsid w:val="00772820"/>
    <w:rsid w:val="0077637C"/>
    <w:rsid w:val="007846FF"/>
    <w:rsid w:val="00785678"/>
    <w:rsid w:val="00790140"/>
    <w:rsid w:val="007A5C5E"/>
    <w:rsid w:val="007A7988"/>
    <w:rsid w:val="007B2682"/>
    <w:rsid w:val="007B70A1"/>
    <w:rsid w:val="007C21F2"/>
    <w:rsid w:val="007C5747"/>
    <w:rsid w:val="007D5384"/>
    <w:rsid w:val="007D55F6"/>
    <w:rsid w:val="007D6B91"/>
    <w:rsid w:val="007D7698"/>
    <w:rsid w:val="007E6424"/>
    <w:rsid w:val="007F2AC8"/>
    <w:rsid w:val="007F737D"/>
    <w:rsid w:val="00800F12"/>
    <w:rsid w:val="008032FC"/>
    <w:rsid w:val="0081701D"/>
    <w:rsid w:val="0082128A"/>
    <w:rsid w:val="00834632"/>
    <w:rsid w:val="00846272"/>
    <w:rsid w:val="00855323"/>
    <w:rsid w:val="0085759B"/>
    <w:rsid w:val="0086127E"/>
    <w:rsid w:val="00865712"/>
    <w:rsid w:val="0088088B"/>
    <w:rsid w:val="008A3A13"/>
    <w:rsid w:val="008B7D33"/>
    <w:rsid w:val="008F712D"/>
    <w:rsid w:val="009108D8"/>
    <w:rsid w:val="00930C9D"/>
    <w:rsid w:val="00943800"/>
    <w:rsid w:val="00957128"/>
    <w:rsid w:val="00976301"/>
    <w:rsid w:val="00995460"/>
    <w:rsid w:val="009A4958"/>
    <w:rsid w:val="009B5029"/>
    <w:rsid w:val="009B56ED"/>
    <w:rsid w:val="009C4808"/>
    <w:rsid w:val="009F697D"/>
    <w:rsid w:val="00A02714"/>
    <w:rsid w:val="00A12541"/>
    <w:rsid w:val="00A21FDA"/>
    <w:rsid w:val="00A24359"/>
    <w:rsid w:val="00A365A0"/>
    <w:rsid w:val="00A40FBB"/>
    <w:rsid w:val="00A44CB2"/>
    <w:rsid w:val="00AE0DA4"/>
    <w:rsid w:val="00AE3CCB"/>
    <w:rsid w:val="00B12794"/>
    <w:rsid w:val="00B13F2D"/>
    <w:rsid w:val="00B2107F"/>
    <w:rsid w:val="00B212AC"/>
    <w:rsid w:val="00B237A7"/>
    <w:rsid w:val="00B265B2"/>
    <w:rsid w:val="00B337E7"/>
    <w:rsid w:val="00B37286"/>
    <w:rsid w:val="00B71C87"/>
    <w:rsid w:val="00B73DE8"/>
    <w:rsid w:val="00B80C9D"/>
    <w:rsid w:val="00BA289B"/>
    <w:rsid w:val="00BA4793"/>
    <w:rsid w:val="00BA533B"/>
    <w:rsid w:val="00BC1655"/>
    <w:rsid w:val="00BC268E"/>
    <w:rsid w:val="00BE01FF"/>
    <w:rsid w:val="00BF262C"/>
    <w:rsid w:val="00C05783"/>
    <w:rsid w:val="00C17FC9"/>
    <w:rsid w:val="00C37D97"/>
    <w:rsid w:val="00C40555"/>
    <w:rsid w:val="00C520A3"/>
    <w:rsid w:val="00C673F5"/>
    <w:rsid w:val="00C97F8E"/>
    <w:rsid w:val="00CA5CFD"/>
    <w:rsid w:val="00CB1906"/>
    <w:rsid w:val="00CB37AB"/>
    <w:rsid w:val="00CE7E77"/>
    <w:rsid w:val="00D006D4"/>
    <w:rsid w:val="00D020DC"/>
    <w:rsid w:val="00D03024"/>
    <w:rsid w:val="00D226BF"/>
    <w:rsid w:val="00D25636"/>
    <w:rsid w:val="00D43D84"/>
    <w:rsid w:val="00D71F83"/>
    <w:rsid w:val="00D81A05"/>
    <w:rsid w:val="00D85484"/>
    <w:rsid w:val="00D91A05"/>
    <w:rsid w:val="00D95102"/>
    <w:rsid w:val="00DA635F"/>
    <w:rsid w:val="00DB5F87"/>
    <w:rsid w:val="00DC20D6"/>
    <w:rsid w:val="00DC6DC0"/>
    <w:rsid w:val="00DC7E76"/>
    <w:rsid w:val="00DD05D5"/>
    <w:rsid w:val="00DE06D2"/>
    <w:rsid w:val="00DE7823"/>
    <w:rsid w:val="00E041B7"/>
    <w:rsid w:val="00E2245D"/>
    <w:rsid w:val="00E27679"/>
    <w:rsid w:val="00E27FE6"/>
    <w:rsid w:val="00E35EB9"/>
    <w:rsid w:val="00E37A30"/>
    <w:rsid w:val="00E43060"/>
    <w:rsid w:val="00E539B1"/>
    <w:rsid w:val="00E66BD6"/>
    <w:rsid w:val="00E8372E"/>
    <w:rsid w:val="00E85D0C"/>
    <w:rsid w:val="00E96B05"/>
    <w:rsid w:val="00EE4075"/>
    <w:rsid w:val="00F03FF2"/>
    <w:rsid w:val="00F226A1"/>
    <w:rsid w:val="00F227F6"/>
    <w:rsid w:val="00F269F4"/>
    <w:rsid w:val="00F27353"/>
    <w:rsid w:val="00F31C22"/>
    <w:rsid w:val="00F32124"/>
    <w:rsid w:val="00F415D6"/>
    <w:rsid w:val="00F573DC"/>
    <w:rsid w:val="00F62024"/>
    <w:rsid w:val="00F71AA3"/>
    <w:rsid w:val="00F76403"/>
    <w:rsid w:val="00FA0851"/>
    <w:rsid w:val="00FA2D32"/>
    <w:rsid w:val="00FA4C05"/>
    <w:rsid w:val="00FA753E"/>
    <w:rsid w:val="00FD2F31"/>
    <w:rsid w:val="00FD4E7B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E173"/>
  <w14:defaultImageDpi w14:val="32767"/>
  <w15:chartTrackingRefBased/>
  <w15:docId w15:val="{E80D024C-8CB7-E146-9AD3-67936253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711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1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1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1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1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1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1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1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11E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11E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1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7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8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Rachel Rubinsohn</cp:lastModifiedBy>
  <cp:revision>3</cp:revision>
  <dcterms:created xsi:type="dcterms:W3CDTF">2025-05-12T21:09:00Z</dcterms:created>
  <dcterms:modified xsi:type="dcterms:W3CDTF">2025-05-15T19:18:00Z</dcterms:modified>
</cp:coreProperties>
</file>